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6EE8" w14:textId="77777777" w:rsidR="006106CC" w:rsidRPr="003F5630" w:rsidRDefault="006106CC" w:rsidP="006106CC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  <w:r w:rsidRPr="003F5630">
        <w:rPr>
          <w:rFonts w:ascii="Times New Roman" w:hAnsi="Times New Roman"/>
          <w:b/>
          <w:bCs/>
          <w:sz w:val="20"/>
          <w:szCs w:val="20"/>
        </w:rPr>
        <w:t>Table S1: GenBank accession numbers and associated samples that were used in this study</w:t>
      </w:r>
    </w:p>
    <w:tbl>
      <w:tblPr>
        <w:tblW w:w="11366" w:type="dxa"/>
        <w:tblLook w:val="04A0" w:firstRow="1" w:lastRow="0" w:firstColumn="1" w:lastColumn="0" w:noHBand="0" w:noVBand="1"/>
      </w:tblPr>
      <w:tblGrid>
        <w:gridCol w:w="1061"/>
        <w:gridCol w:w="2080"/>
        <w:gridCol w:w="1183"/>
        <w:gridCol w:w="1939"/>
        <w:gridCol w:w="2463"/>
        <w:gridCol w:w="3030"/>
      </w:tblGrid>
      <w:tr w:rsidR="006106CC" w:rsidRPr="003F5630" w14:paraId="6FD7F136" w14:textId="77777777" w:rsidTr="00A223C4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7148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9712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650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 Genbank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A9EA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oucher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8280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3228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6106CC" w:rsidRPr="003F5630" w14:paraId="76446785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5C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394" w14:textId="0787B3DC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hiwandashanensis</w:t>
            </w:r>
            <w:r w:rsidR="00F06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     </w:t>
            </w:r>
            <w:r w:rsidR="00F064E9" w:rsidRPr="00F064E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OR6566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0E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EBR A.519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9A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 Giang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19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106CC" w:rsidRPr="003F5630" w14:paraId="61BE6949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43B7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AA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hiwandasha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91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7474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83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NU20210332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6E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735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22</w:t>
            </w:r>
          </w:p>
        </w:tc>
      </w:tr>
      <w:tr w:rsidR="006106CC" w:rsidRPr="003F5630" w14:paraId="2E0DC9E7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FB1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11E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hiwandasha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44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7474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149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NU20210328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34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6C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22</w:t>
            </w:r>
          </w:p>
        </w:tc>
      </w:tr>
      <w:tr w:rsidR="006106CC" w:rsidRPr="003F5630" w14:paraId="2D860798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530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9D3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hiwandasha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43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7474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6E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NU20210332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3ED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70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22</w:t>
            </w:r>
          </w:p>
        </w:tc>
      </w:tr>
      <w:tr w:rsidR="006106CC" w:rsidRPr="003F5630" w14:paraId="2DB327CD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E17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0D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hiwandasha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36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7474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EC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NU20210328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C5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gxi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86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22</w:t>
            </w:r>
          </w:p>
        </w:tc>
      </w:tr>
      <w:tr w:rsidR="006106CC" w:rsidRPr="003F5630" w14:paraId="712DD177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449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2E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berbe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93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5936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A7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HE 173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FC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ang, Sarawak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D5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sui et al. 2021, Chen et al. 2022</w:t>
            </w:r>
          </w:p>
        </w:tc>
      </w:tr>
      <w:tr w:rsidR="006106CC" w:rsidRPr="003F5630" w14:paraId="1AB307B9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C8A8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836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lae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DB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3136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46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M 74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285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zon, Philippine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D9B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ans et al. 2003, Chen et al. 2022</w:t>
            </w:r>
          </w:p>
        </w:tc>
      </w:tr>
      <w:tr w:rsidR="006106CC" w:rsidRPr="003F5630" w14:paraId="619CF9D6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270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F4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umatr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3E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5936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BD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B Amph 1639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9B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v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918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sui et al. 2021, Chen et al. 2022</w:t>
            </w:r>
          </w:p>
        </w:tc>
      </w:tr>
      <w:tr w:rsidR="006106CC" w:rsidRPr="003F5630" w14:paraId="5FDC5D22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659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5BD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balu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C7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2831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64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MNH 24274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29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pitang, Sabah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E6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ost et al. 2006, Chen et al. 2022</w:t>
            </w:r>
          </w:p>
        </w:tc>
      </w:tr>
      <w:tr w:rsidR="006106CC" w:rsidRPr="003F5630" w14:paraId="2903981A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664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98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diminuti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D9A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T8201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52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 3212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BA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sonanca, Philippine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C6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 et al. 2021, Chen et al. 2022</w:t>
            </w:r>
          </w:p>
        </w:tc>
      </w:tr>
      <w:tr w:rsidR="006106CC" w:rsidRPr="003F5630" w14:paraId="52E14310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DA84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ED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l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42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2832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A2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 21325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29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angon, 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238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ost et al. 2006, Chen et al. 2022</w:t>
            </w:r>
          </w:p>
        </w:tc>
      </w:tr>
      <w:tr w:rsidR="006106CC" w:rsidRPr="003F5630" w14:paraId="7FDA8131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AE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EF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magnapust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4C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2174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806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K_73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22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73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öhler et al. 2021, Chen et al. 2022</w:t>
            </w:r>
          </w:p>
        </w:tc>
      </w:tr>
      <w:tr w:rsidR="006106CC" w:rsidRPr="003F5630" w14:paraId="73A503DD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CAF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276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myanhes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DE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2175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5F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F 10379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037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Thanlyin, Yangon, 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278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öhler et al. 2021, Chen et al. 2022</w:t>
            </w:r>
          </w:p>
        </w:tc>
      </w:tr>
      <w:tr w:rsidR="006106CC" w:rsidRPr="003F5630" w14:paraId="648F5C72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A5E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CF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martens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87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2833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F8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NH A16117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96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Tinh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0F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ost et al. 2006, Chen et al. 2022</w:t>
            </w:r>
          </w:p>
        </w:tc>
      </w:tr>
      <w:tr w:rsidR="006106CC" w:rsidRPr="003F5630" w14:paraId="29E97547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DA6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A2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. swanborno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C9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N70543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21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nUZool-A071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55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ttogram, Bangladesh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99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geser et al. 2021, Chen et al. 2022</w:t>
            </w:r>
          </w:p>
        </w:tc>
      </w:tr>
      <w:tr w:rsidR="006106CC" w:rsidRPr="003F5630" w14:paraId="252CA66F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DC16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A2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imnonectes jaruji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48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5589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73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HE 201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39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E73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sui et al. 2010, Chen et al. 2022</w:t>
            </w:r>
          </w:p>
        </w:tc>
      </w:tr>
      <w:tr w:rsidR="006106CC" w:rsidRPr="003F5630" w14:paraId="5272D0BE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C36C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A9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ngerana tenasserim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FB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3223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C2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 20506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9C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74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elants et al. 2004, Chen et al. 2022</w:t>
            </w:r>
          </w:p>
        </w:tc>
      </w:tr>
      <w:tr w:rsidR="006106CC" w:rsidRPr="003F5630" w14:paraId="5E8D4EF6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EA35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D4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EAE" w14:textId="3347996F" w:rsidR="006106CC" w:rsidRPr="00F064E9" w:rsidRDefault="00F064E9" w:rsidP="00A223C4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F064E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OR65668</w:t>
            </w:r>
            <w:r w:rsidRPr="00F064E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5C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IEBR A.52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E24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Quang Ninh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46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106CC" w:rsidRPr="003F5630" w14:paraId="5BEABF7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EFF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19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940" w14:textId="18272EEB" w:rsidR="006106CC" w:rsidRPr="00F064E9" w:rsidRDefault="00F064E9" w:rsidP="00A223C4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F064E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OR65668</w:t>
            </w:r>
            <w:r w:rsidRPr="00F064E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0F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IEBR A.52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F4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Hai Phong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A1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106CC" w:rsidRPr="003F5630" w14:paraId="35FC0929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4FA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1B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26E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T70238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82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U20200422001Z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99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gxi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6D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eng et al. 2020</w:t>
            </w:r>
          </w:p>
        </w:tc>
      </w:tr>
      <w:tr w:rsidR="006106CC" w:rsidRPr="003F5630" w14:paraId="540B187A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8D5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C2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80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N2414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C2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42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ejiang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0A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iao et al. 2019</w:t>
            </w:r>
          </w:p>
        </w:tc>
      </w:tr>
      <w:tr w:rsidR="006106CC" w:rsidRPr="003F5630" w14:paraId="33DD2B80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C4B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C94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59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0588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77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07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iwan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86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mida et al. 2003</w:t>
            </w:r>
          </w:p>
        </w:tc>
      </w:tr>
      <w:tr w:rsidR="006106CC" w:rsidRPr="003F5630" w14:paraId="2A0ED65C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B0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B7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tou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551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6405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70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F53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E7F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mbayashi et al. 2022</w:t>
            </w:r>
          </w:p>
        </w:tc>
      </w:tr>
      <w:tr w:rsidR="006106CC" w:rsidRPr="003F5630" w14:paraId="7664B96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2FE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CD4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45A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8405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7F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A5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9DD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te et al. 2016</w:t>
            </w:r>
          </w:p>
        </w:tc>
      </w:tr>
      <w:tr w:rsidR="006106CC" w:rsidRPr="003F5630" w14:paraId="3CD29761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EFF9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13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A5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2641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1D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4439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6D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0C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iver et al. 2015</w:t>
            </w:r>
          </w:p>
        </w:tc>
      </w:tr>
      <w:tr w:rsidR="006106CC" w:rsidRPr="003F5630" w14:paraId="28D326CB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9D8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9D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01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2640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B3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VZ23668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36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3C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iver et al. 2015</w:t>
            </w:r>
          </w:p>
        </w:tc>
      </w:tr>
      <w:tr w:rsidR="006106CC" w:rsidRPr="003F5630" w14:paraId="0E9F42C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C3E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FD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25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F1850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9A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NNU 0511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3F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inan, Chin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A20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13</w:t>
            </w:r>
          </w:p>
        </w:tc>
      </w:tr>
      <w:tr w:rsidR="006106CC" w:rsidRPr="003F5630" w14:paraId="1BDF89A6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040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D9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E5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3600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2C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UMH0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C8F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E9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 et al. 2007</w:t>
            </w:r>
          </w:p>
        </w:tc>
      </w:tr>
      <w:tr w:rsidR="006106CC" w:rsidRPr="003F5630" w14:paraId="63B816BC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A47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3FB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FB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2833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B8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NH A16148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55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nh Phu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05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ost et al. 2006</w:t>
            </w:r>
          </w:p>
        </w:tc>
      </w:tr>
      <w:tr w:rsidR="006106CC" w:rsidRPr="003F5630" w14:paraId="08E20D6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A51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E1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2F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M3871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44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:Herp:59552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C98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 Giang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9B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er et al. 2022</w:t>
            </w:r>
          </w:p>
        </w:tc>
      </w:tr>
      <w:tr w:rsidR="006106CC" w:rsidRPr="003F5630" w14:paraId="1C87158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284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9A9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E7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7548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00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FMK 872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B5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ang Binh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68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wor et al. 2009</w:t>
            </w:r>
          </w:p>
        </w:tc>
      </w:tr>
      <w:tr w:rsidR="006106CC" w:rsidRPr="003F5630" w14:paraId="0B00B7FC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C79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52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A8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2064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E9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 2427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4F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i Duong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3A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 et al. 2005</w:t>
            </w:r>
          </w:p>
        </w:tc>
      </w:tr>
      <w:tr w:rsidR="006106CC" w:rsidRPr="003F5630" w14:paraId="183997D7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403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A0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80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M38718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FC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:Herp:5955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DA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 Giang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CE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er et al. 2022</w:t>
            </w:r>
          </w:p>
        </w:tc>
      </w:tr>
      <w:tr w:rsidR="006106CC" w:rsidRPr="003F5630" w14:paraId="5614CB9D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17A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55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F7B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26407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D2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MNH25563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0B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C9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iver et al. 2015</w:t>
            </w:r>
          </w:p>
        </w:tc>
      </w:tr>
      <w:tr w:rsidR="006106CC" w:rsidRPr="003F5630" w14:paraId="2CC4BBAD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34E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1B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F1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8406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C3D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54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80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te et al. 2016</w:t>
            </w:r>
          </w:p>
        </w:tc>
      </w:tr>
      <w:tr w:rsidR="006106CC" w:rsidRPr="003F5630" w14:paraId="6425548B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D7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7C6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maos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96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Q3378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168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73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E2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wor et al. 2010</w:t>
            </w:r>
          </w:p>
        </w:tc>
      </w:tr>
      <w:tr w:rsidR="006106CC" w:rsidRPr="003F5630" w14:paraId="69233B79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6AF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976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cubit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E0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2640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930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MNH26581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C5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F4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iver et al. 2015</w:t>
            </w:r>
          </w:p>
        </w:tc>
      </w:tr>
      <w:tr w:rsidR="006106CC" w:rsidRPr="003F5630" w14:paraId="100A208B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FE5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CF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cr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239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0762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FF5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UHC 4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85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zoram, Indi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99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lronunga et al. 2020</w:t>
            </w:r>
          </w:p>
        </w:tc>
      </w:tr>
      <w:tr w:rsidR="006106CC" w:rsidRPr="003F5630" w14:paraId="3D99198C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CF3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28E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cr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5E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0762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03F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UHC 45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31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zoram, Indi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0B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lronunga et al. 2020</w:t>
            </w:r>
          </w:p>
        </w:tc>
      </w:tr>
      <w:tr w:rsidR="006106CC" w:rsidRPr="003F5630" w14:paraId="147BA033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F41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D7B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cr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03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0762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304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ZUHC 46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F2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zoram, Indi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7B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lronunga et al. 2020</w:t>
            </w:r>
          </w:p>
        </w:tc>
      </w:tr>
      <w:tr w:rsidR="006106CC" w:rsidRPr="003F5630" w14:paraId="13F1954A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A66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BE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lacr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F2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G9359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21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:Herp:5831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A5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dalay, 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6F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cahy et al. 2018</w:t>
            </w:r>
          </w:p>
        </w:tc>
      </w:tr>
      <w:tr w:rsidR="006106CC" w:rsidRPr="003F5630" w14:paraId="115F91FB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207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E96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annamit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46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8406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67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8A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BD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te et al. 2016</w:t>
            </w:r>
          </w:p>
        </w:tc>
      </w:tr>
      <w:tr w:rsidR="006106CC" w:rsidRPr="003F5630" w14:paraId="16259EAE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FE1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D4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annamit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6E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2833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91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NH A1612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0E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 Tinh, Vietna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7E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ost et al. 2006</w:t>
            </w:r>
          </w:p>
        </w:tc>
      </w:tr>
      <w:tr w:rsidR="006106CC" w:rsidRPr="003F5630" w14:paraId="2BC8ADEE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0CF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67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nigrovit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30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2641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63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5831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DFA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3C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iver et al. 2015</w:t>
            </w:r>
          </w:p>
        </w:tc>
      </w:tr>
      <w:tr w:rsidR="006106CC" w:rsidRPr="003F5630" w14:paraId="2377E0C9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E9D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BDF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nigrovit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4C4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G9359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E5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:Herp:58317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913E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, 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EA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cahy et al. 2018</w:t>
            </w:r>
          </w:p>
        </w:tc>
      </w:tr>
      <w:tr w:rsidR="006106CC" w:rsidRPr="003F5630" w14:paraId="781ABFAB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EA2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EDB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nigrovit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F7E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3222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30EF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B28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F6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elants et al. 2004</w:t>
            </w:r>
          </w:p>
        </w:tc>
      </w:tr>
      <w:tr w:rsidR="006106CC" w:rsidRPr="003F5630" w14:paraId="2C686A2A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05E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9B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nigrovit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97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7192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4B3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HE:237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28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ang Dao, Thailand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8C41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sui et al. 2012</w:t>
            </w:r>
          </w:p>
        </w:tc>
      </w:tr>
      <w:tr w:rsidR="006106CC" w:rsidRPr="003F5630" w14:paraId="2C8AAF75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AD9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C82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. nigrovit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3B9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G9360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AA5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NM:Herp:58317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F00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dalay, Myanma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B6C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cahy et al. 2018</w:t>
            </w:r>
          </w:p>
        </w:tc>
      </w:tr>
      <w:tr w:rsidR="006106CC" w:rsidRPr="005355BB" w14:paraId="2C9475CF" w14:textId="77777777" w:rsidTr="00A223C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F172" w14:textId="77777777" w:rsidR="006106CC" w:rsidRPr="003F5630" w:rsidRDefault="006106CC" w:rsidP="00A223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895D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ambina hols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A4A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76126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7BC7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445A" w14:textId="77777777" w:rsidR="006106CC" w:rsidRPr="003F5630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2057" w14:textId="77777777" w:rsidR="006106CC" w:rsidRPr="005355BB" w:rsidRDefault="006106CC" w:rsidP="00A223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5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rabayashi et al. 2012</w:t>
            </w:r>
          </w:p>
        </w:tc>
      </w:tr>
    </w:tbl>
    <w:p w14:paraId="5678559F" w14:textId="77777777" w:rsidR="006106CC" w:rsidRPr="005355BB" w:rsidRDefault="006106CC" w:rsidP="006106CC">
      <w:pPr>
        <w:spacing w:before="120" w:after="120"/>
        <w:jc w:val="both"/>
        <w:rPr>
          <w:rFonts w:ascii="Times New Roman" w:hAnsi="Times New Roman"/>
          <w:sz w:val="20"/>
          <w:szCs w:val="20"/>
        </w:rPr>
      </w:pPr>
    </w:p>
    <w:p w14:paraId="03C7BB81" w14:textId="77777777" w:rsidR="000A17A1" w:rsidRDefault="000A17A1"/>
    <w:sectPr w:rsidR="000A17A1" w:rsidSect="001E6B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CC"/>
    <w:rsid w:val="000A17A1"/>
    <w:rsid w:val="001F713C"/>
    <w:rsid w:val="006106CC"/>
    <w:rsid w:val="00F0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7AB07"/>
  <w15:chartTrackingRefBased/>
  <w15:docId w15:val="{ED1AA2B4-A0EE-4EAE-B50B-B82338FC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6CC"/>
    <w:pPr>
      <w:spacing w:after="200" w:line="276" w:lineRule="auto"/>
    </w:pPr>
    <w:rPr>
      <w:rFonts w:eastAsiaTheme="minorEastAsia" w:cs="Times New Roman"/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8</Words>
  <Characters>3116</Characters>
  <Application>Microsoft Office Word</Application>
  <DocSecurity>0</DocSecurity>
  <Lines>311</Lines>
  <Paragraphs>299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he Cuong</dc:creator>
  <cp:keywords/>
  <dc:description/>
  <cp:lastModifiedBy>Pham The Cuong</cp:lastModifiedBy>
  <cp:revision>4</cp:revision>
  <dcterms:created xsi:type="dcterms:W3CDTF">2023-07-14T02:00:00Z</dcterms:created>
  <dcterms:modified xsi:type="dcterms:W3CDTF">2023-10-1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5fc20-8761-490a-9a3c-77cc889bfeea</vt:lpwstr>
  </property>
</Properties>
</file>